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D63" w:rsidRPr="000C77AD" w:rsidRDefault="000C77AD" w:rsidP="00DD3D63">
      <w:pPr>
        <w:spacing w:line="240" w:lineRule="exact"/>
        <w:jc w:val="both"/>
        <w:rPr>
          <w:iCs/>
        </w:rPr>
      </w:pPr>
      <w:r w:rsidRPr="000C77AD">
        <w:rPr>
          <w:b/>
          <w:iCs/>
        </w:rPr>
        <w:t xml:space="preserve">Supplementary </w:t>
      </w:r>
      <w:r w:rsidR="00AB579E" w:rsidRPr="000C77AD">
        <w:rPr>
          <w:b/>
          <w:iCs/>
        </w:rPr>
        <w:t xml:space="preserve">Table </w:t>
      </w:r>
      <w:r w:rsidRPr="000C77AD">
        <w:rPr>
          <w:b/>
          <w:iCs/>
        </w:rPr>
        <w:t>1</w:t>
      </w:r>
      <w:r w:rsidR="00AB579E" w:rsidRPr="000C77AD">
        <w:rPr>
          <w:iCs/>
        </w:rPr>
        <w:t xml:space="preserve">. Numbers (percentages) of </w:t>
      </w:r>
      <w:r w:rsidRPr="000C77AD">
        <w:rPr>
          <w:iCs/>
        </w:rPr>
        <w:t xml:space="preserve">manifestations of the subjects </w:t>
      </w:r>
      <w:r w:rsidR="001C5BE4" w:rsidRPr="000C77AD">
        <w:rPr>
          <w:iCs/>
        </w:rPr>
        <w:t>(N=14</w:t>
      </w:r>
      <w:r w:rsidR="00A31FC3" w:rsidRPr="000C77AD">
        <w:rPr>
          <w:iCs/>
        </w:rPr>
        <w:t>2</w:t>
      </w:r>
      <w:r w:rsidR="001C5BE4" w:rsidRPr="000C77AD">
        <w:rPr>
          <w:iCs/>
        </w:rPr>
        <w:t>)</w:t>
      </w:r>
      <w:r w:rsidR="00AB579E" w:rsidRPr="000C77AD">
        <w:rPr>
          <w:iCs/>
        </w:rPr>
        <w:t>.</w:t>
      </w:r>
    </w:p>
    <w:p w:rsidR="00AB579E" w:rsidRPr="000C77AD" w:rsidRDefault="00AB579E" w:rsidP="00DD3D63">
      <w:pPr>
        <w:spacing w:line="80" w:lineRule="exact"/>
      </w:pPr>
    </w:p>
    <w:tbl>
      <w:tblPr>
        <w:tblW w:w="14459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559"/>
        <w:gridCol w:w="3402"/>
        <w:gridCol w:w="1275"/>
        <w:gridCol w:w="3544"/>
        <w:gridCol w:w="1418"/>
      </w:tblGrid>
      <w:tr w:rsidR="009602CC" w:rsidRPr="000C77AD" w:rsidTr="00A22BDB">
        <w:tc>
          <w:tcPr>
            <w:tcW w:w="3261" w:type="dxa"/>
            <w:tcBorders>
              <w:top w:val="nil"/>
              <w:bottom w:val="single" w:sz="4" w:space="0" w:color="auto"/>
              <w:right w:val="single" w:sz="4" w:space="0" w:color="FFFFFF"/>
            </w:tcBorders>
            <w:shd w:val="clear" w:color="auto" w:fill="auto"/>
          </w:tcPr>
          <w:p w:rsidR="009602CC" w:rsidRPr="000C77AD" w:rsidRDefault="009602CC" w:rsidP="00581E70">
            <w:pPr>
              <w:spacing w:line="240" w:lineRule="exact"/>
            </w:pP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</w:tcBorders>
            <w:shd w:val="clear" w:color="auto" w:fill="auto"/>
          </w:tcPr>
          <w:p w:rsidR="009602CC" w:rsidRPr="000C77AD" w:rsidRDefault="009602CC" w:rsidP="00581E70">
            <w:pPr>
              <w:spacing w:line="240" w:lineRule="exact"/>
            </w:pPr>
          </w:p>
        </w:tc>
        <w:tc>
          <w:tcPr>
            <w:tcW w:w="3402" w:type="dxa"/>
            <w:tcBorders>
              <w:top w:val="single" w:sz="4" w:space="0" w:color="FFFFFF"/>
              <w:bottom w:val="single" w:sz="4" w:space="0" w:color="auto"/>
            </w:tcBorders>
            <w:shd w:val="clear" w:color="auto" w:fill="auto"/>
          </w:tcPr>
          <w:p w:rsidR="009602CC" w:rsidRPr="000C77AD" w:rsidRDefault="009602CC" w:rsidP="00581E70">
            <w:pPr>
              <w:spacing w:line="240" w:lineRule="exact"/>
            </w:pPr>
          </w:p>
        </w:tc>
        <w:tc>
          <w:tcPr>
            <w:tcW w:w="1275" w:type="dxa"/>
            <w:tcBorders>
              <w:top w:val="single" w:sz="4" w:space="0" w:color="FFFFFF"/>
              <w:bottom w:val="single" w:sz="4" w:space="0" w:color="auto"/>
            </w:tcBorders>
          </w:tcPr>
          <w:p w:rsidR="009602CC" w:rsidRPr="000C77AD" w:rsidRDefault="009602CC" w:rsidP="00581E70">
            <w:pPr>
              <w:spacing w:line="240" w:lineRule="exact"/>
            </w:pPr>
          </w:p>
        </w:tc>
        <w:tc>
          <w:tcPr>
            <w:tcW w:w="3544" w:type="dxa"/>
            <w:tcBorders>
              <w:top w:val="single" w:sz="4" w:space="0" w:color="FFFFFF"/>
              <w:bottom w:val="single" w:sz="4" w:space="0" w:color="auto"/>
            </w:tcBorders>
          </w:tcPr>
          <w:p w:rsidR="009602CC" w:rsidRPr="000C77AD" w:rsidRDefault="009602CC" w:rsidP="00581E70">
            <w:pPr>
              <w:spacing w:line="240" w:lineRule="exact"/>
            </w:pP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auto"/>
            </w:tcBorders>
          </w:tcPr>
          <w:p w:rsidR="009602CC" w:rsidRPr="000C77AD" w:rsidRDefault="009602CC" w:rsidP="00581E70">
            <w:pPr>
              <w:spacing w:line="240" w:lineRule="exact"/>
            </w:pPr>
          </w:p>
        </w:tc>
      </w:tr>
      <w:tr w:rsidR="000C77AD" w:rsidRPr="000C77AD" w:rsidTr="00490DDA">
        <w:trPr>
          <w:trHeight w:val="386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0C77AD" w:rsidRPr="00490DDA" w:rsidRDefault="000C77AD">
            <w:r w:rsidRPr="00490DDA">
              <w:t>Sleep related symptom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</w:tcBorders>
            <w:shd w:val="clear" w:color="auto" w:fill="auto"/>
            <w:vAlign w:val="bottom"/>
          </w:tcPr>
          <w:p w:rsidR="000C77AD" w:rsidRPr="00490DDA" w:rsidRDefault="000C77AD">
            <w:r w:rsidRPr="00490DDA">
              <w:t>N (%)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0C77AD" w:rsidRPr="00490DDA" w:rsidRDefault="000C77AD" w:rsidP="00BE46C4">
            <w:pPr>
              <w:rPr>
                <w:rFonts w:ascii="新細明體" w:hAnsi="新細明體" w:cs="新細明體"/>
              </w:rPr>
            </w:pPr>
            <w:r w:rsidRPr="00490DDA">
              <w:t>Tongue feature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C77AD" w:rsidRPr="00490DDA" w:rsidRDefault="000C77AD" w:rsidP="00BE46C4">
            <w:pPr>
              <w:rPr>
                <w:rFonts w:ascii="新細明體" w:hAnsi="新細明體" w:cs="新細明體"/>
              </w:rPr>
            </w:pPr>
            <w:r w:rsidRPr="00490DDA">
              <w:t>N (%)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C77AD" w:rsidRPr="00490DDA" w:rsidRDefault="000C77AD" w:rsidP="00BE46C4">
            <w:r w:rsidRPr="00490DDA">
              <w:t>Pulse fea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C77AD" w:rsidRPr="000C77AD" w:rsidRDefault="000C77AD" w:rsidP="00BE46C4">
            <w:pPr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color w:val="000000"/>
              </w:rPr>
              <w:t>N (%)</w:t>
            </w:r>
          </w:p>
        </w:tc>
      </w:tr>
      <w:tr w:rsidR="000C77AD" w:rsidRPr="000C77AD" w:rsidTr="00490DDA">
        <w:trPr>
          <w:trHeight w:val="386"/>
        </w:trPr>
        <w:tc>
          <w:tcPr>
            <w:tcW w:w="3261" w:type="dxa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Difficulty falling asleep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112 ( 78.9)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Scanty coating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8 ( 5.6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Fine puls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88 ( 62.0)</w:t>
            </w:r>
          </w:p>
        </w:tc>
      </w:tr>
      <w:tr w:rsidR="000C77AD" w:rsidRPr="000C77AD" w:rsidTr="00490DDA"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Difficulty falling asleep alone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9 ( 6.3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Slimy coating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16 ( 11.3)</w:t>
            </w:r>
          </w:p>
        </w:tc>
        <w:tc>
          <w:tcPr>
            <w:tcW w:w="3544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Rapid pulse</w:t>
            </w:r>
          </w:p>
        </w:tc>
        <w:tc>
          <w:tcPr>
            <w:tcW w:w="1418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16 ( 11.3)</w:t>
            </w:r>
          </w:p>
        </w:tc>
      </w:tr>
      <w:tr w:rsidR="000C77AD" w:rsidRPr="000C77AD" w:rsidTr="00490DDA"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Difficulty falling asleep with vexation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63 ( 44.4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Thick coating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13 ( 9.2)</w:t>
            </w:r>
          </w:p>
        </w:tc>
        <w:tc>
          <w:tcPr>
            <w:tcW w:w="3544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Slippery pulse</w:t>
            </w:r>
          </w:p>
        </w:tc>
        <w:tc>
          <w:tcPr>
            <w:tcW w:w="1418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95 ( 66.9)</w:t>
            </w:r>
          </w:p>
        </w:tc>
      </w:tr>
      <w:tr w:rsidR="000C77AD" w:rsidRPr="000C77AD" w:rsidTr="00490DDA">
        <w:trPr>
          <w:trHeight w:val="74"/>
        </w:trPr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Difficulty staying asleep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121 ( 85.2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Thin coating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77 ( 54.2)</w:t>
            </w:r>
          </w:p>
        </w:tc>
        <w:tc>
          <w:tcPr>
            <w:tcW w:w="3544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String-like pulse</w:t>
            </w:r>
          </w:p>
        </w:tc>
        <w:tc>
          <w:tcPr>
            <w:tcW w:w="1418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76 ( 53.5)</w:t>
            </w:r>
          </w:p>
        </w:tc>
      </w:tr>
      <w:tr w:rsidR="000C77AD" w:rsidRPr="000C77AD" w:rsidTr="00490DDA"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Excessive dreaming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93 ( 65.5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White coating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71 ( 50)</w:t>
            </w:r>
          </w:p>
        </w:tc>
        <w:tc>
          <w:tcPr>
            <w:tcW w:w="3544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Sunken pulse</w:t>
            </w:r>
          </w:p>
        </w:tc>
        <w:tc>
          <w:tcPr>
            <w:tcW w:w="1418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42 ( 29.6)</w:t>
            </w:r>
          </w:p>
        </w:tc>
      </w:tr>
      <w:tr w:rsidR="000C77AD" w:rsidRPr="000C77AD" w:rsidTr="00490DDA"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Frequent awakening with a start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35 ( 24.6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 xml:space="preserve">Yellow coating 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37 ( 26.1)</w:t>
            </w:r>
          </w:p>
        </w:tc>
        <w:tc>
          <w:tcPr>
            <w:tcW w:w="3544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Strong pulse</w:t>
            </w:r>
          </w:p>
        </w:tc>
        <w:tc>
          <w:tcPr>
            <w:tcW w:w="1418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2 ( 1.4)</w:t>
            </w:r>
          </w:p>
        </w:tc>
      </w:tr>
      <w:tr w:rsidR="000C77AD" w:rsidRPr="000C77AD" w:rsidTr="00490DDA">
        <w:trPr>
          <w:trHeight w:val="223"/>
        </w:trPr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Half asleep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65 ( 45.8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Dry tongue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10 ( 7.0)</w:t>
            </w:r>
          </w:p>
        </w:tc>
        <w:tc>
          <w:tcPr>
            <w:tcW w:w="3544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Weak pulse</w:t>
            </w:r>
          </w:p>
        </w:tc>
        <w:tc>
          <w:tcPr>
            <w:tcW w:w="1418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3 ( 2.1)</w:t>
            </w:r>
          </w:p>
        </w:tc>
      </w:tr>
      <w:tr w:rsidR="000C77AD" w:rsidRPr="000C77AD" w:rsidTr="00490DDA"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Insomnia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95 ( 66.9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No coating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9 ( 6.3)</w:t>
            </w:r>
          </w:p>
        </w:tc>
        <w:tc>
          <w:tcPr>
            <w:tcW w:w="3544" w:type="dxa"/>
          </w:tcPr>
          <w:p w:rsidR="000C77AD" w:rsidRPr="000C77AD" w:rsidRDefault="000C77AD" w:rsidP="000C77AD">
            <w:pPr>
              <w:spacing w:line="320" w:lineRule="exact"/>
            </w:pPr>
          </w:p>
        </w:tc>
        <w:tc>
          <w:tcPr>
            <w:tcW w:w="1418" w:type="dxa"/>
          </w:tcPr>
          <w:p w:rsidR="000C77AD" w:rsidRPr="000C77AD" w:rsidRDefault="000C77AD" w:rsidP="000C77AD">
            <w:pPr>
              <w:spacing w:line="320" w:lineRule="exact"/>
            </w:pPr>
          </w:p>
        </w:tc>
      </w:tr>
      <w:tr w:rsidR="000C77AD" w:rsidRPr="000C77AD" w:rsidTr="00490DDA"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Insomnia with vexation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33 ( 23.2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Pale tongue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77 ( 54.2)</w:t>
            </w:r>
          </w:p>
        </w:tc>
        <w:tc>
          <w:tcPr>
            <w:tcW w:w="3544" w:type="dxa"/>
          </w:tcPr>
          <w:p w:rsidR="000C77AD" w:rsidRPr="000C77AD" w:rsidRDefault="000C77AD" w:rsidP="000C77AD">
            <w:pPr>
              <w:autoSpaceDE w:val="0"/>
              <w:autoSpaceDN w:val="0"/>
              <w:spacing w:line="320" w:lineRule="exact"/>
            </w:pPr>
          </w:p>
        </w:tc>
        <w:tc>
          <w:tcPr>
            <w:tcW w:w="1418" w:type="dxa"/>
          </w:tcPr>
          <w:p w:rsidR="000C77AD" w:rsidRPr="000C77AD" w:rsidRDefault="000C77AD" w:rsidP="000C77AD">
            <w:pPr>
              <w:autoSpaceDE w:val="0"/>
              <w:autoSpaceDN w:val="0"/>
              <w:spacing w:line="320" w:lineRule="exact"/>
            </w:pPr>
          </w:p>
        </w:tc>
      </w:tr>
      <w:tr w:rsidR="000C77AD" w:rsidRPr="000C77AD" w:rsidTr="00490DDA"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Restless sleep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88 ( 62.0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Red in the tip of tongue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18 ( 12.7)</w:t>
            </w:r>
          </w:p>
        </w:tc>
        <w:tc>
          <w:tcPr>
            <w:tcW w:w="3544" w:type="dxa"/>
          </w:tcPr>
          <w:p w:rsidR="000C77AD" w:rsidRPr="000C77AD" w:rsidRDefault="000C77AD" w:rsidP="000C77AD">
            <w:pPr>
              <w:spacing w:line="320" w:lineRule="exact"/>
            </w:pPr>
          </w:p>
        </w:tc>
        <w:tc>
          <w:tcPr>
            <w:tcW w:w="1418" w:type="dxa"/>
          </w:tcPr>
          <w:p w:rsidR="000C77AD" w:rsidRPr="000C77AD" w:rsidRDefault="000C77AD" w:rsidP="000C77AD">
            <w:pPr>
              <w:spacing w:line="320" w:lineRule="exact"/>
            </w:pPr>
          </w:p>
        </w:tc>
      </w:tr>
      <w:tr w:rsidR="000C77AD" w:rsidRPr="000C77AD" w:rsidTr="00490DDA"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Shallow sleep</w:t>
            </w:r>
          </w:p>
        </w:tc>
        <w:tc>
          <w:tcPr>
            <w:tcW w:w="1559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110 ( 77.5)</w:t>
            </w:r>
          </w:p>
        </w:tc>
        <w:tc>
          <w:tcPr>
            <w:tcW w:w="3402" w:type="dxa"/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Red tongue</w:t>
            </w:r>
            <w:r w:rsidRPr="000C77AD">
              <w:rPr>
                <w:color w:val="000000"/>
              </w:rPr>
              <w:t xml:space="preserve"> </w:t>
            </w:r>
          </w:p>
        </w:tc>
        <w:tc>
          <w:tcPr>
            <w:tcW w:w="1275" w:type="dxa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47 ( 33.1)</w:t>
            </w:r>
          </w:p>
        </w:tc>
        <w:tc>
          <w:tcPr>
            <w:tcW w:w="3544" w:type="dxa"/>
          </w:tcPr>
          <w:p w:rsidR="000C77AD" w:rsidRPr="000C77AD" w:rsidRDefault="000C77AD" w:rsidP="000C77AD">
            <w:pPr>
              <w:spacing w:line="320" w:lineRule="exact"/>
            </w:pPr>
          </w:p>
        </w:tc>
        <w:tc>
          <w:tcPr>
            <w:tcW w:w="1418" w:type="dxa"/>
          </w:tcPr>
          <w:p w:rsidR="000C77AD" w:rsidRPr="000C77AD" w:rsidRDefault="000C77AD" w:rsidP="000C77AD">
            <w:pPr>
              <w:spacing w:line="320" w:lineRule="exact"/>
            </w:pPr>
          </w:p>
        </w:tc>
      </w:tr>
      <w:tr w:rsidR="000C77AD" w:rsidRPr="000C77AD" w:rsidTr="00A22BDB">
        <w:tc>
          <w:tcPr>
            <w:tcW w:w="3261" w:type="dxa"/>
            <w:tcBorders>
              <w:bottom w:val="nil"/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Sleeping late at night</w:t>
            </w:r>
          </w:p>
        </w:tc>
        <w:tc>
          <w:tcPr>
            <w:tcW w:w="1559" w:type="dxa"/>
            <w:tcBorders>
              <w:left w:val="single" w:sz="4" w:space="0" w:color="FFFFFF"/>
              <w:bottom w:val="nil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59 ( 41.5)</w:t>
            </w:r>
          </w:p>
        </w:tc>
        <w:tc>
          <w:tcPr>
            <w:tcW w:w="3402" w:type="dxa"/>
            <w:tcBorders>
              <w:bottom w:val="nil"/>
            </w:tcBorders>
            <w:shd w:val="clear" w:color="auto" w:fill="auto"/>
            <w:vAlign w:val="center"/>
          </w:tcPr>
          <w:p w:rsidR="000C77AD" w:rsidRPr="000C77AD" w:rsidRDefault="000C77AD" w:rsidP="000C77AD">
            <w:pPr>
              <w:spacing w:line="320" w:lineRule="exact"/>
            </w:pPr>
          </w:p>
        </w:tc>
        <w:tc>
          <w:tcPr>
            <w:tcW w:w="1275" w:type="dxa"/>
            <w:tcBorders>
              <w:bottom w:val="nil"/>
            </w:tcBorders>
          </w:tcPr>
          <w:p w:rsidR="000C77AD" w:rsidRPr="000C77AD" w:rsidRDefault="000C77AD" w:rsidP="000C77AD">
            <w:pPr>
              <w:spacing w:line="320" w:lineRule="exact"/>
            </w:pPr>
          </w:p>
        </w:tc>
        <w:tc>
          <w:tcPr>
            <w:tcW w:w="3544" w:type="dxa"/>
            <w:tcBorders>
              <w:bottom w:val="nil"/>
            </w:tcBorders>
          </w:tcPr>
          <w:p w:rsidR="000C77AD" w:rsidRPr="000C77AD" w:rsidRDefault="000C77AD" w:rsidP="000C77AD">
            <w:pPr>
              <w:spacing w:line="320" w:lineRule="exact"/>
            </w:pPr>
          </w:p>
        </w:tc>
        <w:tc>
          <w:tcPr>
            <w:tcW w:w="1418" w:type="dxa"/>
            <w:tcBorders>
              <w:bottom w:val="nil"/>
            </w:tcBorders>
          </w:tcPr>
          <w:p w:rsidR="000C77AD" w:rsidRPr="000C77AD" w:rsidRDefault="000C77AD" w:rsidP="000C77AD">
            <w:pPr>
              <w:spacing w:line="320" w:lineRule="exact"/>
            </w:pPr>
          </w:p>
        </w:tc>
      </w:tr>
      <w:tr w:rsidR="000C77AD" w:rsidRPr="000C77AD" w:rsidTr="00A22BDB">
        <w:tc>
          <w:tcPr>
            <w:tcW w:w="3261" w:type="dxa"/>
            <w:tcBorders>
              <w:top w:val="nil"/>
              <w:bottom w:val="single" w:sz="4" w:space="0" w:color="000000"/>
              <w:right w:val="single" w:sz="4" w:space="0" w:color="FFFFFF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Unrefreshing sleep</w:t>
            </w:r>
          </w:p>
        </w:tc>
        <w:tc>
          <w:tcPr>
            <w:tcW w:w="1559" w:type="dxa"/>
            <w:tcBorders>
              <w:top w:val="nil"/>
              <w:left w:val="single" w:sz="4" w:space="0" w:color="FFFFFF"/>
              <w:bottom w:val="single" w:sz="4" w:space="0" w:color="000000"/>
            </w:tcBorders>
            <w:shd w:val="clear" w:color="auto" w:fill="auto"/>
            <w:vAlign w:val="bottom"/>
          </w:tcPr>
          <w:p w:rsidR="000C77AD" w:rsidRPr="000C77AD" w:rsidRDefault="000C77AD" w:rsidP="000C77AD">
            <w:pPr>
              <w:spacing w:line="320" w:lineRule="exact"/>
              <w:rPr>
                <w:rFonts w:ascii="新細明體" w:hAnsi="新細明體" w:cs="新細明體"/>
                <w:color w:val="000000"/>
              </w:rPr>
            </w:pPr>
            <w:r w:rsidRPr="000C77AD">
              <w:rPr>
                <w:rFonts w:hint="eastAsia"/>
                <w:color w:val="000000"/>
              </w:rPr>
              <w:t>123 ( 86.6)</w:t>
            </w:r>
          </w:p>
        </w:tc>
        <w:tc>
          <w:tcPr>
            <w:tcW w:w="3402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:rsidR="000C77AD" w:rsidRPr="000C77AD" w:rsidRDefault="000C77AD" w:rsidP="000C77AD">
            <w:pPr>
              <w:spacing w:line="320" w:lineRule="exact"/>
            </w:pPr>
          </w:p>
        </w:tc>
        <w:tc>
          <w:tcPr>
            <w:tcW w:w="1275" w:type="dxa"/>
            <w:tcBorders>
              <w:top w:val="nil"/>
              <w:bottom w:val="single" w:sz="4" w:space="0" w:color="000000"/>
            </w:tcBorders>
          </w:tcPr>
          <w:p w:rsidR="000C77AD" w:rsidRPr="000C77AD" w:rsidRDefault="000C77AD" w:rsidP="000C77AD">
            <w:pPr>
              <w:spacing w:line="320" w:lineRule="exact"/>
            </w:pPr>
          </w:p>
        </w:tc>
        <w:tc>
          <w:tcPr>
            <w:tcW w:w="3544" w:type="dxa"/>
            <w:tcBorders>
              <w:top w:val="nil"/>
              <w:bottom w:val="single" w:sz="4" w:space="0" w:color="000000"/>
            </w:tcBorders>
          </w:tcPr>
          <w:p w:rsidR="000C77AD" w:rsidRPr="000C77AD" w:rsidRDefault="000C77AD" w:rsidP="000C77AD">
            <w:pPr>
              <w:spacing w:line="320" w:lineRule="exact"/>
            </w:pPr>
          </w:p>
        </w:tc>
        <w:tc>
          <w:tcPr>
            <w:tcW w:w="1418" w:type="dxa"/>
            <w:tcBorders>
              <w:top w:val="nil"/>
              <w:bottom w:val="single" w:sz="4" w:space="0" w:color="000000"/>
            </w:tcBorders>
          </w:tcPr>
          <w:p w:rsidR="000C77AD" w:rsidRPr="000C77AD" w:rsidRDefault="000C77AD" w:rsidP="000C77AD">
            <w:pPr>
              <w:spacing w:line="320" w:lineRule="exact"/>
            </w:pPr>
          </w:p>
        </w:tc>
      </w:tr>
    </w:tbl>
    <w:p w:rsidR="00AB2BD8" w:rsidRDefault="00AB2BD8" w:rsidP="003E0EF0">
      <w:pPr>
        <w:rPr>
          <w:sz w:val="20"/>
          <w:szCs w:val="20"/>
        </w:rPr>
      </w:pPr>
    </w:p>
    <w:p w:rsidR="00AB2BD8" w:rsidRDefault="00AB2BD8" w:rsidP="003E0EF0">
      <w:pPr>
        <w:rPr>
          <w:sz w:val="20"/>
          <w:szCs w:val="20"/>
        </w:rPr>
      </w:pPr>
      <w:bookmarkStart w:id="0" w:name="_GoBack"/>
      <w:bookmarkEnd w:id="0"/>
    </w:p>
    <w:p w:rsidR="00AB2BD8" w:rsidRDefault="00AB2BD8" w:rsidP="003E0EF0">
      <w:pPr>
        <w:rPr>
          <w:sz w:val="20"/>
          <w:szCs w:val="20"/>
        </w:rPr>
      </w:pPr>
    </w:p>
    <w:p w:rsidR="00AB2BD8" w:rsidRDefault="00AB2BD8" w:rsidP="003E0EF0">
      <w:pPr>
        <w:rPr>
          <w:sz w:val="20"/>
          <w:szCs w:val="20"/>
        </w:rPr>
      </w:pPr>
    </w:p>
    <w:p w:rsidR="00AB2BD8" w:rsidRDefault="00AB2BD8" w:rsidP="003E0EF0">
      <w:pPr>
        <w:rPr>
          <w:sz w:val="20"/>
          <w:szCs w:val="20"/>
        </w:rPr>
      </w:pPr>
    </w:p>
    <w:p w:rsidR="00AB2BD8" w:rsidRDefault="00AB2BD8" w:rsidP="003E0EF0">
      <w:pPr>
        <w:rPr>
          <w:sz w:val="20"/>
          <w:szCs w:val="20"/>
        </w:rPr>
      </w:pPr>
    </w:p>
    <w:p w:rsidR="00AB2BD8" w:rsidRDefault="00AB2BD8" w:rsidP="003E0EF0">
      <w:pPr>
        <w:rPr>
          <w:sz w:val="20"/>
          <w:szCs w:val="20"/>
        </w:rPr>
      </w:pPr>
    </w:p>
    <w:p w:rsidR="00AB2BD8" w:rsidRDefault="00AB2BD8" w:rsidP="003E0EF0">
      <w:pPr>
        <w:rPr>
          <w:sz w:val="20"/>
          <w:szCs w:val="20"/>
        </w:rPr>
      </w:pPr>
    </w:p>
    <w:p w:rsidR="000C77AD" w:rsidRDefault="000C77AD" w:rsidP="003E0EF0">
      <w:pPr>
        <w:rPr>
          <w:sz w:val="20"/>
          <w:szCs w:val="20"/>
        </w:rPr>
      </w:pPr>
    </w:p>
    <w:p w:rsidR="000C77AD" w:rsidRDefault="000C77AD" w:rsidP="003E0EF0">
      <w:pPr>
        <w:rPr>
          <w:sz w:val="20"/>
          <w:szCs w:val="20"/>
        </w:rPr>
      </w:pPr>
    </w:p>
    <w:p w:rsidR="00490DDA" w:rsidRDefault="00490DDA" w:rsidP="003E0EF0">
      <w:pPr>
        <w:rPr>
          <w:sz w:val="20"/>
          <w:szCs w:val="20"/>
        </w:rPr>
      </w:pPr>
    </w:p>
    <w:p w:rsidR="000C77AD" w:rsidRPr="000C77AD" w:rsidRDefault="000C77AD" w:rsidP="000C77AD">
      <w:pPr>
        <w:spacing w:line="240" w:lineRule="exact"/>
        <w:jc w:val="both"/>
        <w:rPr>
          <w:iCs/>
        </w:rPr>
      </w:pPr>
      <w:r w:rsidRPr="000C77AD">
        <w:rPr>
          <w:b/>
          <w:iCs/>
        </w:rPr>
        <w:lastRenderedPageBreak/>
        <w:t>Supplementary Table 1</w:t>
      </w:r>
      <w:r w:rsidR="00490DDA">
        <w:rPr>
          <w:b/>
          <w:iCs/>
        </w:rPr>
        <w:t xml:space="preserve"> (</w:t>
      </w:r>
      <w:proofErr w:type="spellStart"/>
      <w:r w:rsidR="00490DDA">
        <w:rPr>
          <w:b/>
          <w:iCs/>
        </w:rPr>
        <w:t>Cont</w:t>
      </w:r>
      <w:proofErr w:type="spellEnd"/>
      <w:r w:rsidR="00490DDA">
        <w:rPr>
          <w:b/>
          <w:iCs/>
        </w:rPr>
        <w:t>’)</w:t>
      </w:r>
      <w:r w:rsidRPr="000C77AD">
        <w:rPr>
          <w:iCs/>
        </w:rPr>
        <w:t>. Numbers (percentages) of manifestations of the subjects (N=142).</w:t>
      </w:r>
    </w:p>
    <w:tbl>
      <w:tblPr>
        <w:tblW w:w="14601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417"/>
        <w:gridCol w:w="3686"/>
        <w:gridCol w:w="1276"/>
        <w:gridCol w:w="3543"/>
        <w:gridCol w:w="1418"/>
      </w:tblGrid>
      <w:tr w:rsidR="00712FCF" w:rsidRPr="00180540" w:rsidTr="00A22BDB">
        <w:tc>
          <w:tcPr>
            <w:tcW w:w="3261" w:type="dxa"/>
            <w:tcBorders>
              <w:top w:val="single" w:sz="12" w:space="0" w:color="000000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rPr>
                <w:color w:val="FF0000"/>
                <w:u w:val="single"/>
              </w:rPr>
            </w:pPr>
            <w:r>
              <w:rPr>
                <w:iCs/>
              </w:rPr>
              <w:t>Other clinical features</w:t>
            </w:r>
          </w:p>
        </w:tc>
        <w:tc>
          <w:tcPr>
            <w:tcW w:w="1417" w:type="dxa"/>
            <w:tcBorders>
              <w:top w:val="single" w:sz="12" w:space="0" w:color="000000"/>
              <w:left w:val="single" w:sz="4" w:space="0" w:color="FFFFFF"/>
              <w:bottom w:val="single" w:sz="4" w:space="0" w:color="auto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rPr>
                <w:color w:val="000000"/>
              </w:rPr>
            </w:pPr>
            <w:r w:rsidRPr="00490DDA">
              <w:rPr>
                <w:color w:val="000000"/>
              </w:rPr>
              <w:t>N (%)</w:t>
            </w:r>
          </w:p>
        </w:tc>
        <w:tc>
          <w:tcPr>
            <w:tcW w:w="3686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rPr>
                <w:color w:val="FF0000"/>
                <w:u w:val="single"/>
              </w:rPr>
            </w:pPr>
            <w:r>
              <w:rPr>
                <w:iCs/>
              </w:rPr>
              <w:t>Other clinical feature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:rsidR="00712FCF" w:rsidRPr="00490DDA" w:rsidRDefault="00712FCF" w:rsidP="00712FCF">
            <w:pPr>
              <w:rPr>
                <w:color w:val="000000"/>
              </w:rPr>
            </w:pPr>
            <w:r w:rsidRPr="00490DDA">
              <w:rPr>
                <w:color w:val="000000"/>
              </w:rPr>
              <w:t>N (%)</w:t>
            </w:r>
          </w:p>
        </w:tc>
        <w:tc>
          <w:tcPr>
            <w:tcW w:w="3543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:rsidR="00712FCF" w:rsidRPr="00490DDA" w:rsidRDefault="00712FCF" w:rsidP="00712FCF">
            <w:pPr>
              <w:rPr>
                <w:color w:val="FF0000"/>
                <w:u w:val="single"/>
              </w:rPr>
            </w:pPr>
            <w:r>
              <w:rPr>
                <w:iCs/>
              </w:rPr>
              <w:t>Other clinical features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4" w:space="0" w:color="auto"/>
            </w:tcBorders>
            <w:vAlign w:val="bottom"/>
          </w:tcPr>
          <w:p w:rsidR="00712FCF" w:rsidRPr="00490DDA" w:rsidRDefault="00712FCF" w:rsidP="00712FCF">
            <w:pPr>
              <w:rPr>
                <w:color w:val="000000"/>
              </w:rPr>
            </w:pPr>
            <w:r w:rsidRPr="00490DDA">
              <w:rPr>
                <w:color w:val="000000"/>
              </w:rPr>
              <w:t>N (%)</w:t>
            </w:r>
          </w:p>
        </w:tc>
      </w:tr>
      <w:tr w:rsidR="00712FCF" w:rsidTr="00A22BDB">
        <w:tc>
          <w:tcPr>
            <w:tcW w:w="3261" w:type="dxa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proofErr w:type="spellStart"/>
            <w:r w:rsidRPr="00490DDA">
              <w:rPr>
                <w:rFonts w:hint="eastAsia"/>
                <w:color w:val="000000"/>
              </w:rPr>
              <w:t>Aphthous</w:t>
            </w:r>
            <w:proofErr w:type="spellEnd"/>
            <w:r w:rsidRPr="00490DDA">
              <w:rPr>
                <w:rFonts w:hint="eastAsia"/>
                <w:color w:val="000000"/>
              </w:rPr>
              <w:t xml:space="preserve"> stomatit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6 ( 32.4)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Reduction in luster complexion or lusterless complexion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34 ( 23.9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Hypochondriac pai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17 ( 12.0)</w:t>
            </w:r>
          </w:p>
        </w:tc>
      </w:tr>
      <w:tr w:rsidR="00712FCF" w:rsidTr="00A22BDB">
        <w:trPr>
          <w:trHeight w:val="181"/>
        </w:trPr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Dry mouth</w:t>
            </w:r>
          </w:p>
        </w:tc>
        <w:tc>
          <w:tcPr>
            <w:tcW w:w="1417" w:type="dxa"/>
            <w:tcBorders>
              <w:left w:val="single" w:sz="4" w:space="0" w:color="FFFFFF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112 ( 78.9)</w:t>
            </w:r>
          </w:p>
        </w:tc>
        <w:tc>
          <w:tcPr>
            <w:tcW w:w="3686" w:type="dxa"/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Headache</w:t>
            </w:r>
          </w:p>
        </w:tc>
        <w:tc>
          <w:tcPr>
            <w:tcW w:w="1276" w:type="dxa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78 ( 54.9)</w:t>
            </w:r>
          </w:p>
        </w:tc>
        <w:tc>
          <w:tcPr>
            <w:tcW w:w="3543" w:type="dxa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Oppression in the chest</w:t>
            </w:r>
          </w:p>
        </w:tc>
        <w:tc>
          <w:tcPr>
            <w:tcW w:w="1418" w:type="dxa"/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5 ( 31.7)</w:t>
            </w:r>
          </w:p>
        </w:tc>
      </w:tr>
      <w:tr w:rsidR="00712FCF" w:rsidTr="00A22BDB">
        <w:tc>
          <w:tcPr>
            <w:tcW w:w="3261" w:type="dxa"/>
            <w:tcBorders>
              <w:bottom w:val="nil"/>
              <w:right w:val="single" w:sz="4" w:space="0" w:color="FFFFFF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Bitter taste</w:t>
            </w:r>
          </w:p>
        </w:tc>
        <w:tc>
          <w:tcPr>
            <w:tcW w:w="1417" w:type="dxa"/>
            <w:tcBorders>
              <w:left w:val="single" w:sz="4" w:space="0" w:color="FFFFFF"/>
              <w:bottom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69 ( 48.6)</w:t>
            </w:r>
          </w:p>
        </w:tc>
        <w:tc>
          <w:tcPr>
            <w:tcW w:w="3686" w:type="dxa"/>
            <w:tcBorders>
              <w:bottom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Head distension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53 ( 37.3)</w:t>
            </w:r>
          </w:p>
        </w:tc>
        <w:tc>
          <w:tcPr>
            <w:tcW w:w="3543" w:type="dxa"/>
            <w:tcBorders>
              <w:bottom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Reddish eyes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3 ( 2.1)</w:t>
            </w:r>
          </w:p>
        </w:tc>
      </w:tr>
      <w:tr w:rsidR="00712FCF" w:rsidTr="00A22BDB">
        <w:trPr>
          <w:trHeight w:val="8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Dry throa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50 ( 35.2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Heavy headed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4 ( 31.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Reddened cheek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5 ( 3.5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Thir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85 ( 59.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Dizzines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1 ( 28.9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Reddened complex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6 ( 4.2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proofErr w:type="spellStart"/>
            <w:r w:rsidRPr="00490DDA">
              <w:rPr>
                <w:rFonts w:hint="eastAsia"/>
                <w:color w:val="000000"/>
              </w:rPr>
              <w:t>Favour</w:t>
            </w:r>
            <w:proofErr w:type="spellEnd"/>
            <w:r w:rsidRPr="00490DDA">
              <w:rPr>
                <w:rFonts w:hint="eastAsia"/>
                <w:color w:val="000000"/>
              </w:rPr>
              <w:t xml:space="preserve"> of drink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74 ( 52.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Dizziness with heada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21 ( 14.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 xml:space="preserve">Pain in the chest and </w:t>
            </w:r>
            <w:proofErr w:type="spellStart"/>
            <w:r w:rsidRPr="00490DDA">
              <w:rPr>
                <w:rFonts w:hint="eastAsia"/>
                <w:color w:val="000000"/>
              </w:rPr>
              <w:t>hypochondriu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8 ( 5.6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Poor appeti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34 ( 23.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Tinni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52 ( 36.6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Abdominal disten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25 ( 17.6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Tastel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16 ( 11.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Weary limb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81 ( 57.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Gastric stuffines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29 ( 24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Profuse sputu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37 ( 26.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Sore kne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63 ( 44.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Stuffiness in stomach and abd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1 ( 28.9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Belch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80 ( 56.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Backa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92 ( 64.8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proofErr w:type="spellStart"/>
            <w:r w:rsidRPr="00490DDA">
              <w:rPr>
                <w:rFonts w:hint="eastAsia"/>
                <w:color w:val="000000"/>
              </w:rPr>
              <w:t>Flusterednes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78 ( 54.9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Acid regurgit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51 ( 35.9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Cold extrem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53 ( 37.3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Frequent sigh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62 ( 43.7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Naus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18 ( 12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Feverish sensations in the palms, soles and ch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33 ( 23.2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Fright palpi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25 ( 17.6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Constip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2 ( 29.6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Hot flash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5 ( 31.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 xml:space="preserve">Thoughtful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106 ( 74.6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Yellow u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8 ( 33.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Night sw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5 ( 31.7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Impatienc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85 ( 59.9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Oligur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16 ( 11.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Sweat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56 ( 39.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Irritabilit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62 ( 43.7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Pale and large amount of u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22 ( 15.5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Menstrual disturb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29 ( 2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Palpit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30 ( 21.1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Reddish ur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3 ( 2.1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Nocturnal e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0 ( 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Vex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58 ( 48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Sloppy sto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31 ( 21.8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Seminal emi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0 ( 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Poor memo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126 ( 88.7)</w:t>
            </w:r>
          </w:p>
        </w:tc>
      </w:tr>
      <w:tr w:rsidR="00712FCF" w:rsidTr="00A22BDB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Dyspn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45 ( 31.7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proofErr w:type="spellStart"/>
            <w:r w:rsidRPr="00490DDA">
              <w:rPr>
                <w:rFonts w:hint="eastAsia"/>
                <w:color w:val="000000"/>
              </w:rPr>
              <w:t>Spermatorrhea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0 ( 0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Vexation in sitting and lying d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9 ( 6.3)</w:t>
            </w:r>
          </w:p>
        </w:tc>
      </w:tr>
      <w:tr w:rsidR="00712FCF" w:rsidTr="00A22BDB">
        <w:trPr>
          <w:trHeight w:val="34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 xml:space="preserve">Fatigu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80 ( 56.3)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Stuffiness and pain in stomach and abdome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29 ( 24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Susceptibility to frigh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28 ( 19.7)</w:t>
            </w:r>
          </w:p>
        </w:tc>
      </w:tr>
      <w:tr w:rsidR="00712FCF" w:rsidTr="00A22BDB">
        <w:trPr>
          <w:trHeight w:val="340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Lassitu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123 ( 86.6)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Hypochondriac distens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  <w:r w:rsidRPr="00490DDA">
              <w:rPr>
                <w:rFonts w:hint="eastAsia"/>
                <w:color w:val="000000"/>
              </w:rPr>
              <w:t>12 ( 8.5)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2FCF" w:rsidRPr="00490DDA" w:rsidRDefault="00712FCF" w:rsidP="00712FCF">
            <w:pPr>
              <w:spacing w:line="280" w:lineRule="exact"/>
              <w:rPr>
                <w:rFonts w:ascii="新細明體" w:hAnsi="新細明體" w:cs="新細明體"/>
                <w:color w:val="00000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2FCF" w:rsidRPr="00490DDA" w:rsidRDefault="00712FCF" w:rsidP="00712FCF">
            <w:pPr>
              <w:rPr>
                <w:rFonts w:ascii="新細明體" w:hAnsi="新細明體" w:cs="新細明體"/>
                <w:color w:val="000000"/>
              </w:rPr>
            </w:pPr>
          </w:p>
        </w:tc>
      </w:tr>
    </w:tbl>
    <w:p w:rsidR="004A37FC" w:rsidRDefault="004A37FC" w:rsidP="003E0EF0">
      <w:pPr>
        <w:rPr>
          <w:sz w:val="20"/>
          <w:szCs w:val="20"/>
        </w:rPr>
      </w:pPr>
    </w:p>
    <w:p w:rsidR="004A37FC" w:rsidRPr="000C77AD" w:rsidRDefault="004A37FC" w:rsidP="004A37FC">
      <w:pPr>
        <w:spacing w:line="240" w:lineRule="exact"/>
        <w:jc w:val="both"/>
        <w:rPr>
          <w:iCs/>
        </w:rPr>
      </w:pPr>
      <w:r>
        <w:rPr>
          <w:sz w:val="20"/>
          <w:szCs w:val="20"/>
        </w:rPr>
        <w:br w:type="page"/>
      </w:r>
      <w:r w:rsidRPr="000C77AD">
        <w:rPr>
          <w:b/>
          <w:iCs/>
        </w:rPr>
        <w:lastRenderedPageBreak/>
        <w:t xml:space="preserve">Supplementary Table </w:t>
      </w:r>
      <w:r>
        <w:rPr>
          <w:rFonts w:hint="eastAsia"/>
          <w:b/>
          <w:iCs/>
        </w:rPr>
        <w:t>2</w:t>
      </w:r>
      <w:r w:rsidRPr="000C77AD">
        <w:rPr>
          <w:iCs/>
        </w:rPr>
        <w:t xml:space="preserve">. </w:t>
      </w:r>
      <w:r>
        <w:rPr>
          <w:rFonts w:hint="eastAsia"/>
          <w:iCs/>
        </w:rPr>
        <w:t>P</w:t>
      </w:r>
      <w:r w:rsidRPr="000C77AD">
        <w:rPr>
          <w:iCs/>
        </w:rPr>
        <w:t>ercentages</w:t>
      </w:r>
      <w:r>
        <w:rPr>
          <w:rFonts w:hint="eastAsia"/>
          <w:iCs/>
        </w:rPr>
        <w:t xml:space="preserve"> </w:t>
      </w:r>
      <w:r w:rsidRPr="000C77AD">
        <w:rPr>
          <w:iCs/>
        </w:rPr>
        <w:t xml:space="preserve">of </w:t>
      </w:r>
      <w:r w:rsidR="005B2D5B">
        <w:rPr>
          <w:rFonts w:hint="eastAsia"/>
          <w:iCs/>
        </w:rPr>
        <w:t xml:space="preserve">each </w:t>
      </w:r>
      <w:r>
        <w:rPr>
          <w:rFonts w:hint="eastAsia"/>
          <w:iCs/>
        </w:rPr>
        <w:t xml:space="preserve">cluster in </w:t>
      </w:r>
      <w:r w:rsidR="005B2D5B">
        <w:rPr>
          <w:rFonts w:hint="eastAsia"/>
          <w:iCs/>
        </w:rPr>
        <w:t>the</w:t>
      </w:r>
      <w:r>
        <w:rPr>
          <w:rFonts w:hint="eastAsia"/>
          <w:iCs/>
        </w:rPr>
        <w:t xml:space="preserve"> latent variable</w:t>
      </w:r>
      <w:r w:rsidR="005B2D5B">
        <w:rPr>
          <w:rFonts w:hint="eastAsia"/>
          <w:iCs/>
        </w:rPr>
        <w:t>s</w:t>
      </w:r>
      <w:r w:rsidRPr="000C77AD">
        <w:rPr>
          <w:iCs/>
        </w:rPr>
        <w:t>.</w:t>
      </w:r>
    </w:p>
    <w:tbl>
      <w:tblPr>
        <w:tblW w:w="10348" w:type="dxa"/>
        <w:tblInd w:w="108" w:type="dxa"/>
        <w:tblBorders>
          <w:top w:val="single" w:sz="12" w:space="0" w:color="000000"/>
          <w:bottom w:val="single" w:sz="1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543"/>
        <w:gridCol w:w="3544"/>
      </w:tblGrid>
      <w:tr w:rsidR="004A37FC" w:rsidRPr="00180540" w:rsidTr="004A37FC">
        <w:tc>
          <w:tcPr>
            <w:tcW w:w="3261" w:type="dxa"/>
            <w:tcBorders>
              <w:top w:val="single" w:sz="12" w:space="0" w:color="000000"/>
              <w:bottom w:val="single" w:sz="4" w:space="0" w:color="auto"/>
              <w:right w:val="single" w:sz="4" w:space="0" w:color="FFFFFF"/>
            </w:tcBorders>
            <w:shd w:val="clear" w:color="auto" w:fill="auto"/>
            <w:vAlign w:val="bottom"/>
          </w:tcPr>
          <w:p w:rsidR="004A37FC" w:rsidRPr="00490DDA" w:rsidRDefault="004A37FC" w:rsidP="00897A4C">
            <w:pPr>
              <w:rPr>
                <w:color w:val="FF0000"/>
                <w:u w:val="single"/>
              </w:rPr>
            </w:pPr>
            <w:r>
              <w:rPr>
                <w:rFonts w:hint="eastAsia"/>
                <w:iCs/>
              </w:rPr>
              <w:t>Latent variables</w:t>
            </w:r>
          </w:p>
        </w:tc>
        <w:tc>
          <w:tcPr>
            <w:tcW w:w="3543" w:type="dxa"/>
            <w:tcBorders>
              <w:top w:val="single" w:sz="12" w:space="0" w:color="000000"/>
              <w:left w:val="single" w:sz="4" w:space="0" w:color="FFFFFF"/>
              <w:bottom w:val="single" w:sz="4" w:space="0" w:color="auto"/>
            </w:tcBorders>
            <w:shd w:val="clear" w:color="auto" w:fill="auto"/>
            <w:vAlign w:val="bottom"/>
          </w:tcPr>
          <w:p w:rsidR="004A37FC" w:rsidRPr="00490DDA" w:rsidRDefault="004A37FC" w:rsidP="00291D44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 xml:space="preserve">ercentage of subjects classified </w:t>
            </w:r>
            <w:r w:rsidR="00291D44">
              <w:rPr>
                <w:rFonts w:hint="eastAsia"/>
                <w:color w:val="000000"/>
              </w:rPr>
              <w:t>as</w:t>
            </w:r>
            <w:r>
              <w:rPr>
                <w:rFonts w:hint="eastAsia"/>
                <w:color w:val="000000"/>
              </w:rPr>
              <w:t xml:space="preserve"> the cluster Y = s</w:t>
            </w:r>
            <w:r>
              <w:rPr>
                <w:color w:val="000000"/>
              </w:rPr>
              <w:t>0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bottom"/>
          </w:tcPr>
          <w:p w:rsidR="004A37FC" w:rsidRPr="00490DDA" w:rsidRDefault="004A37FC" w:rsidP="00291D44">
            <w:pPr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 xml:space="preserve">ercentage of subjects classified </w:t>
            </w:r>
            <w:r w:rsidR="00291D44">
              <w:rPr>
                <w:rFonts w:hint="eastAsia"/>
                <w:color w:val="000000"/>
              </w:rPr>
              <w:t>as</w:t>
            </w:r>
            <w:r>
              <w:rPr>
                <w:rFonts w:hint="eastAsia"/>
                <w:color w:val="000000"/>
              </w:rPr>
              <w:t xml:space="preserve"> the cluster Y = s1</w:t>
            </w:r>
          </w:p>
        </w:tc>
      </w:tr>
      <w:tr w:rsidR="00E0732F" w:rsidTr="00863C2E">
        <w:tc>
          <w:tcPr>
            <w:tcW w:w="3261" w:type="dxa"/>
            <w:tcBorders>
              <w:top w:val="single" w:sz="4" w:space="0" w:color="auto"/>
              <w:right w:val="single" w:sz="4" w:space="0" w:color="FFFFFF"/>
            </w:tcBorders>
            <w:shd w:val="clear" w:color="auto" w:fill="auto"/>
          </w:tcPr>
          <w:p w:rsidR="00E0732F" w:rsidRPr="008C4419" w:rsidRDefault="00E0732F" w:rsidP="00FA3BB4">
            <w:r w:rsidRPr="008C4419">
              <w:t>Y01</w:t>
            </w:r>
          </w:p>
        </w:tc>
        <w:tc>
          <w:tcPr>
            <w:tcW w:w="3543" w:type="dxa"/>
            <w:tcBorders>
              <w:top w:val="single" w:sz="4" w:space="0" w:color="auto"/>
              <w:left w:val="single" w:sz="4" w:space="0" w:color="FFFFFF"/>
            </w:tcBorders>
            <w:shd w:val="clear" w:color="auto" w:fill="auto"/>
            <w:vAlign w:val="center"/>
          </w:tcPr>
          <w:p w:rsidR="00E0732F" w:rsidRPr="006806E6" w:rsidRDefault="00E0732F" w:rsidP="00244544">
            <w:pPr>
              <w:rPr>
                <w:color w:val="000000"/>
              </w:rPr>
            </w:pPr>
            <w:r w:rsidRPr="006806E6">
              <w:rPr>
                <w:color w:val="000000"/>
              </w:rPr>
              <w:t>48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0732F" w:rsidRPr="006806E6" w:rsidRDefault="00E0732F" w:rsidP="00244544">
            <w:pPr>
              <w:rPr>
                <w:color w:val="000000"/>
              </w:rPr>
            </w:pPr>
            <w:r w:rsidRPr="006806E6">
              <w:rPr>
                <w:color w:val="000000"/>
              </w:rPr>
              <w:t>52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92409B">
        <w:trPr>
          <w:trHeight w:val="181"/>
        </w:trPr>
        <w:tc>
          <w:tcPr>
            <w:tcW w:w="3261" w:type="dxa"/>
            <w:tcBorders>
              <w:right w:val="single" w:sz="4" w:space="0" w:color="FFFFFF"/>
            </w:tcBorders>
            <w:shd w:val="clear" w:color="auto" w:fill="auto"/>
          </w:tcPr>
          <w:p w:rsidR="00E0732F" w:rsidRPr="008C4419" w:rsidRDefault="00E0732F" w:rsidP="00FA3BB4">
            <w:r w:rsidRPr="008C4419">
              <w:t>Y02</w:t>
            </w:r>
          </w:p>
        </w:tc>
        <w:tc>
          <w:tcPr>
            <w:tcW w:w="3543" w:type="dxa"/>
            <w:tcBorders>
              <w:left w:val="single" w:sz="4" w:space="0" w:color="FFFFFF"/>
            </w:tcBorders>
            <w:shd w:val="clear" w:color="auto" w:fill="auto"/>
            <w:vAlign w:val="center"/>
          </w:tcPr>
          <w:p w:rsidR="00E0732F" w:rsidRPr="006806E6" w:rsidRDefault="00E0732F" w:rsidP="00244544">
            <w:pPr>
              <w:rPr>
                <w:color w:val="000000"/>
              </w:rPr>
            </w:pPr>
            <w:r w:rsidRPr="006806E6">
              <w:rPr>
                <w:color w:val="000000"/>
              </w:rPr>
              <w:t>54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shd w:val="clear" w:color="auto" w:fill="auto"/>
            <w:vAlign w:val="center"/>
          </w:tcPr>
          <w:p w:rsidR="00E0732F" w:rsidRPr="006806E6" w:rsidRDefault="00E0732F" w:rsidP="00244544">
            <w:pPr>
              <w:rPr>
                <w:color w:val="000000"/>
              </w:rPr>
            </w:pPr>
            <w:r w:rsidRPr="006806E6">
              <w:rPr>
                <w:color w:val="000000"/>
              </w:rPr>
              <w:t>46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244F1F">
        <w:tc>
          <w:tcPr>
            <w:tcW w:w="3261" w:type="dxa"/>
            <w:tcBorders>
              <w:bottom w:val="nil"/>
              <w:right w:val="single" w:sz="4" w:space="0" w:color="FFFFFF"/>
            </w:tcBorders>
            <w:shd w:val="clear" w:color="auto" w:fill="auto"/>
          </w:tcPr>
          <w:p w:rsidR="00E0732F" w:rsidRPr="008C4419" w:rsidRDefault="00E0732F" w:rsidP="00FA3BB4">
            <w:r w:rsidRPr="008C4419">
              <w:t>Y03</w:t>
            </w:r>
          </w:p>
        </w:tc>
        <w:tc>
          <w:tcPr>
            <w:tcW w:w="3543" w:type="dxa"/>
            <w:tcBorders>
              <w:left w:val="single" w:sz="4" w:space="0" w:color="FFFFFF"/>
              <w:bottom w:val="nil"/>
            </w:tcBorders>
            <w:shd w:val="clear" w:color="auto" w:fill="auto"/>
          </w:tcPr>
          <w:p w:rsidR="00E0732F" w:rsidRPr="006806E6" w:rsidRDefault="00E0732F" w:rsidP="00244544">
            <w:r w:rsidRPr="006806E6">
              <w:t>79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bottom w:val="nil"/>
            </w:tcBorders>
            <w:shd w:val="clear" w:color="auto" w:fill="auto"/>
          </w:tcPr>
          <w:p w:rsidR="00E0732F" w:rsidRPr="006806E6" w:rsidRDefault="00E0732F" w:rsidP="00244544">
            <w:r w:rsidRPr="006806E6">
              <w:t>21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A95DD9">
        <w:trPr>
          <w:trHeight w:val="8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0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pPr>
              <w:rPr>
                <w:color w:val="000000"/>
              </w:rPr>
            </w:pPr>
            <w:r w:rsidRPr="005D1A1F">
              <w:rPr>
                <w:color w:val="000000"/>
              </w:rPr>
              <w:t>76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pPr>
              <w:rPr>
                <w:color w:val="000000"/>
              </w:rPr>
            </w:pPr>
            <w:r w:rsidRPr="005D1A1F">
              <w:rPr>
                <w:color w:val="000000"/>
              </w:rPr>
              <w:t>24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693F1F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0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32F" w:rsidRPr="005D1A1F" w:rsidRDefault="00E0732F" w:rsidP="00244544">
            <w:pPr>
              <w:rPr>
                <w:color w:val="000000"/>
              </w:rPr>
            </w:pPr>
            <w:r w:rsidRPr="005D1A1F">
              <w:rPr>
                <w:color w:val="000000"/>
              </w:rPr>
              <w:t>55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32F" w:rsidRPr="005D1A1F" w:rsidRDefault="00E0732F" w:rsidP="00244544">
            <w:pPr>
              <w:rPr>
                <w:color w:val="000000"/>
              </w:rPr>
            </w:pPr>
            <w:r w:rsidRPr="005D1A1F">
              <w:rPr>
                <w:color w:val="000000"/>
              </w:rPr>
              <w:t>45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615BC3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0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32F" w:rsidRPr="006806E6" w:rsidRDefault="00E0732F" w:rsidP="00244544">
            <w:pPr>
              <w:rPr>
                <w:color w:val="000000"/>
              </w:rPr>
            </w:pPr>
            <w:r w:rsidRPr="006806E6">
              <w:rPr>
                <w:color w:val="000000"/>
              </w:rPr>
              <w:t>31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0732F" w:rsidRPr="006806E6" w:rsidRDefault="00E0732F" w:rsidP="00244544">
            <w:pPr>
              <w:rPr>
                <w:color w:val="000000"/>
              </w:rPr>
            </w:pPr>
            <w:r w:rsidRPr="006806E6">
              <w:rPr>
                <w:color w:val="000000"/>
              </w:rPr>
              <w:t>69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A11943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0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39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61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973327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08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39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61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C2622D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09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46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54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B44ABE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1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61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39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D445B1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1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88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12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72716F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1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48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52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C61E09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13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82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18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386E1C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14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69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31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214A8A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15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81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19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BA6130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1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62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38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4E3620">
        <w:tc>
          <w:tcPr>
            <w:tcW w:w="3261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17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34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66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  <w:tr w:rsidR="00E0732F" w:rsidTr="00D748D2">
        <w:trPr>
          <w:trHeight w:val="340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E0732F" w:rsidRPr="008C4419" w:rsidRDefault="00E0732F" w:rsidP="00FA3BB4">
            <w:r w:rsidRPr="008C4419">
              <w:t>Y18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43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0732F" w:rsidRPr="005D1A1F" w:rsidRDefault="00E0732F" w:rsidP="00244544">
            <w:r w:rsidRPr="005D1A1F">
              <w:t>57</w:t>
            </w:r>
            <w:r w:rsidR="00244544">
              <w:rPr>
                <w:rFonts w:hint="eastAsia"/>
                <w:color w:val="000000"/>
              </w:rPr>
              <w:t>%</w:t>
            </w:r>
          </w:p>
        </w:tc>
      </w:tr>
    </w:tbl>
    <w:p w:rsidR="004A37FC" w:rsidRDefault="004A37FC" w:rsidP="004A37FC">
      <w:pPr>
        <w:rPr>
          <w:sz w:val="20"/>
          <w:szCs w:val="20"/>
        </w:rPr>
      </w:pPr>
    </w:p>
    <w:p w:rsidR="004A37FC" w:rsidRDefault="004A37FC">
      <w:pPr>
        <w:widowControl/>
        <w:rPr>
          <w:sz w:val="20"/>
          <w:szCs w:val="20"/>
        </w:rPr>
      </w:pPr>
    </w:p>
    <w:p w:rsidR="00AB2BD8" w:rsidRPr="00E04087" w:rsidRDefault="00AB2BD8" w:rsidP="003E0EF0">
      <w:pPr>
        <w:rPr>
          <w:sz w:val="20"/>
          <w:szCs w:val="20"/>
        </w:rPr>
      </w:pPr>
    </w:p>
    <w:sectPr w:rsidR="00AB2BD8" w:rsidRPr="00E04087" w:rsidSect="009602CC">
      <w:footerReference w:type="default" r:id="rId8"/>
      <w:pgSz w:w="16838" w:h="11906" w:orient="landscape" w:code="9"/>
      <w:pgMar w:top="849" w:right="806" w:bottom="851" w:left="1276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066D5" w:rsidRDefault="003066D5">
      <w:r>
        <w:separator/>
      </w:r>
    </w:p>
  </w:endnote>
  <w:endnote w:type="continuationSeparator" w:id="0">
    <w:p w:rsidR="003066D5" w:rsidRDefault="003066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G Times (W1)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algun Gothic">
    <w:altName w:val="Arial Unicode MS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A6B92" w:rsidRDefault="00A455FB">
    <w:pPr>
      <w:pStyle w:val="a8"/>
      <w:jc w:val="right"/>
    </w:pPr>
    <w:r>
      <w:fldChar w:fldCharType="begin"/>
    </w:r>
    <w:r w:rsidR="004C51A1">
      <w:instrText xml:space="preserve"> PAGE   \* MERGEFORMAT </w:instrText>
    </w:r>
    <w:r>
      <w:fldChar w:fldCharType="separate"/>
    </w:r>
    <w:r w:rsidR="00A22BDB">
      <w:rPr>
        <w:noProof/>
      </w:rPr>
      <w:t>1</w:t>
    </w:r>
    <w:r>
      <w:rPr>
        <w:noProof/>
      </w:rPr>
      <w:fldChar w:fldCharType="end"/>
    </w:r>
  </w:p>
  <w:p w:rsidR="008A6B92" w:rsidRDefault="008A6B92">
    <w:pPr>
      <w:pStyle w:val="a8"/>
      <w:jc w:val="both"/>
      <w:rPr>
        <w:rFonts w:ascii="Times New Roman" w:hAnsi="Times New Roman"/>
        <w:sz w:val="20"/>
        <w:szCs w:val="20"/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066D5" w:rsidRDefault="003066D5">
      <w:r>
        <w:separator/>
      </w:r>
    </w:p>
  </w:footnote>
  <w:footnote w:type="continuationSeparator" w:id="0">
    <w:p w:rsidR="003066D5" w:rsidRDefault="003066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E262D4"/>
    <w:multiLevelType w:val="multilevel"/>
    <w:tmpl w:val="BE00B6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>
    <w:nsid w:val="202A28C1"/>
    <w:multiLevelType w:val="hybridMultilevel"/>
    <w:tmpl w:val="458C9A7A"/>
    <w:lvl w:ilvl="0" w:tplc="CF847742">
      <w:start w:val="1"/>
      <w:numFmt w:val="lowerLetter"/>
      <w:lvlText w:val="%1"/>
      <w:lvlJc w:val="left"/>
      <w:pPr>
        <w:ind w:left="720" w:hanging="360"/>
      </w:pPr>
      <w:rPr>
        <w:rFonts w:cs="Times New Roman"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203844AA"/>
    <w:multiLevelType w:val="hybridMultilevel"/>
    <w:tmpl w:val="015A2FA6"/>
    <w:lvl w:ilvl="0" w:tplc="4ACAA4D6">
      <w:start w:val="1"/>
      <w:numFmt w:val="decimal"/>
      <w:lvlText w:val="[%1]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54C5906"/>
    <w:multiLevelType w:val="hybridMultilevel"/>
    <w:tmpl w:val="AED48A34"/>
    <w:lvl w:ilvl="0" w:tplc="0228F4D8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02B7015"/>
    <w:multiLevelType w:val="hybridMultilevel"/>
    <w:tmpl w:val="082000AA"/>
    <w:lvl w:ilvl="0" w:tplc="F4EED418">
      <w:start w:val="1"/>
      <w:numFmt w:val="decimal"/>
      <w:lvlText w:val="%1."/>
      <w:lvlJc w:val="left"/>
      <w:pPr>
        <w:ind w:left="0" w:hanging="360"/>
      </w:pPr>
      <w:rPr>
        <w:rFonts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5">
    <w:nsid w:val="56EF5645"/>
    <w:multiLevelType w:val="hybridMultilevel"/>
    <w:tmpl w:val="8022FCBA"/>
    <w:lvl w:ilvl="0" w:tplc="2730B0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AD91C01"/>
    <w:multiLevelType w:val="hybridMultilevel"/>
    <w:tmpl w:val="82A210A4"/>
    <w:lvl w:ilvl="0" w:tplc="CF847742">
      <w:start w:val="1"/>
      <w:numFmt w:val="lowerLetter"/>
      <w:lvlText w:val="%1"/>
      <w:lvlJc w:val="left"/>
      <w:pPr>
        <w:ind w:left="928" w:hanging="360"/>
      </w:pPr>
      <w:rPr>
        <w:rFonts w:cs="Times New Roman" w:hint="default"/>
        <w:vertAlign w:val="superscrip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EF301E5"/>
    <w:multiLevelType w:val="hybridMultilevel"/>
    <w:tmpl w:val="60B6BC24"/>
    <w:lvl w:ilvl="0" w:tplc="4ACAA4D6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7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A6388"/>
    <w:rsid w:val="00001C80"/>
    <w:rsid w:val="000124A4"/>
    <w:rsid w:val="00024C3D"/>
    <w:rsid w:val="00037AE6"/>
    <w:rsid w:val="000436C5"/>
    <w:rsid w:val="000513EE"/>
    <w:rsid w:val="000546BF"/>
    <w:rsid w:val="000618E9"/>
    <w:rsid w:val="0006683F"/>
    <w:rsid w:val="00066D7C"/>
    <w:rsid w:val="00070662"/>
    <w:rsid w:val="00072DB1"/>
    <w:rsid w:val="000857DB"/>
    <w:rsid w:val="00091386"/>
    <w:rsid w:val="000956CF"/>
    <w:rsid w:val="000A59F3"/>
    <w:rsid w:val="000B2EF1"/>
    <w:rsid w:val="000B3D59"/>
    <w:rsid w:val="000B3E50"/>
    <w:rsid w:val="000C05EA"/>
    <w:rsid w:val="000C2E36"/>
    <w:rsid w:val="000C6337"/>
    <w:rsid w:val="000C77AD"/>
    <w:rsid w:val="000D2E06"/>
    <w:rsid w:val="000D694B"/>
    <w:rsid w:val="000F1FB9"/>
    <w:rsid w:val="000F5E5D"/>
    <w:rsid w:val="001077D8"/>
    <w:rsid w:val="00113E1F"/>
    <w:rsid w:val="0011510D"/>
    <w:rsid w:val="00117CF3"/>
    <w:rsid w:val="00125C35"/>
    <w:rsid w:val="001329C8"/>
    <w:rsid w:val="00152DF7"/>
    <w:rsid w:val="00177EE9"/>
    <w:rsid w:val="00180540"/>
    <w:rsid w:val="001817FA"/>
    <w:rsid w:val="0018370D"/>
    <w:rsid w:val="00193AB3"/>
    <w:rsid w:val="0019652E"/>
    <w:rsid w:val="001A02B0"/>
    <w:rsid w:val="001A6788"/>
    <w:rsid w:val="001C5BE4"/>
    <w:rsid w:val="001D227D"/>
    <w:rsid w:val="001D62BD"/>
    <w:rsid w:val="001F2731"/>
    <w:rsid w:val="001F69EF"/>
    <w:rsid w:val="001F6BC8"/>
    <w:rsid w:val="001F7525"/>
    <w:rsid w:val="002061C6"/>
    <w:rsid w:val="00213172"/>
    <w:rsid w:val="00215C68"/>
    <w:rsid w:val="00220E33"/>
    <w:rsid w:val="00222A3F"/>
    <w:rsid w:val="00224766"/>
    <w:rsid w:val="002339B8"/>
    <w:rsid w:val="00244544"/>
    <w:rsid w:val="002551A1"/>
    <w:rsid w:val="00277E71"/>
    <w:rsid w:val="002843D9"/>
    <w:rsid w:val="00284B0A"/>
    <w:rsid w:val="00291D44"/>
    <w:rsid w:val="002A110C"/>
    <w:rsid w:val="002C3836"/>
    <w:rsid w:val="002C4606"/>
    <w:rsid w:val="002C4F1D"/>
    <w:rsid w:val="002C7F91"/>
    <w:rsid w:val="002D1298"/>
    <w:rsid w:val="002D12BC"/>
    <w:rsid w:val="002D1C3D"/>
    <w:rsid w:val="002D413D"/>
    <w:rsid w:val="002D7201"/>
    <w:rsid w:val="002E69A2"/>
    <w:rsid w:val="002F6707"/>
    <w:rsid w:val="002F7EF8"/>
    <w:rsid w:val="00305743"/>
    <w:rsid w:val="00306328"/>
    <w:rsid w:val="003066D5"/>
    <w:rsid w:val="00307977"/>
    <w:rsid w:val="00314957"/>
    <w:rsid w:val="00322027"/>
    <w:rsid w:val="00323ECE"/>
    <w:rsid w:val="003462A7"/>
    <w:rsid w:val="003529CA"/>
    <w:rsid w:val="00354E68"/>
    <w:rsid w:val="00372989"/>
    <w:rsid w:val="00373E62"/>
    <w:rsid w:val="00376DBF"/>
    <w:rsid w:val="003829CA"/>
    <w:rsid w:val="003913DB"/>
    <w:rsid w:val="00392BA2"/>
    <w:rsid w:val="0039507C"/>
    <w:rsid w:val="003A346B"/>
    <w:rsid w:val="003B08D5"/>
    <w:rsid w:val="003B10B2"/>
    <w:rsid w:val="003B519E"/>
    <w:rsid w:val="003C0EF8"/>
    <w:rsid w:val="003C467A"/>
    <w:rsid w:val="003D18F3"/>
    <w:rsid w:val="003D1D8E"/>
    <w:rsid w:val="003D4D4B"/>
    <w:rsid w:val="003E0EF0"/>
    <w:rsid w:val="003E5414"/>
    <w:rsid w:val="003E77EF"/>
    <w:rsid w:val="003F3806"/>
    <w:rsid w:val="004001F7"/>
    <w:rsid w:val="00410C69"/>
    <w:rsid w:val="00411CA5"/>
    <w:rsid w:val="004269E1"/>
    <w:rsid w:val="00444897"/>
    <w:rsid w:val="0045112A"/>
    <w:rsid w:val="004531A6"/>
    <w:rsid w:val="00455FA5"/>
    <w:rsid w:val="00471A77"/>
    <w:rsid w:val="004811AC"/>
    <w:rsid w:val="0048345B"/>
    <w:rsid w:val="00490DDA"/>
    <w:rsid w:val="00493EB8"/>
    <w:rsid w:val="00496CBF"/>
    <w:rsid w:val="004A11D0"/>
    <w:rsid w:val="004A37FC"/>
    <w:rsid w:val="004B3B29"/>
    <w:rsid w:val="004B5549"/>
    <w:rsid w:val="004B75DA"/>
    <w:rsid w:val="004C0775"/>
    <w:rsid w:val="004C3B7C"/>
    <w:rsid w:val="004C51A1"/>
    <w:rsid w:val="004C55FC"/>
    <w:rsid w:val="004C5BC5"/>
    <w:rsid w:val="004C75E0"/>
    <w:rsid w:val="004D5A62"/>
    <w:rsid w:val="004E1521"/>
    <w:rsid w:val="004E37BB"/>
    <w:rsid w:val="004E7029"/>
    <w:rsid w:val="004F00FA"/>
    <w:rsid w:val="004F1999"/>
    <w:rsid w:val="004F225F"/>
    <w:rsid w:val="004F253F"/>
    <w:rsid w:val="004F283A"/>
    <w:rsid w:val="004F5F1C"/>
    <w:rsid w:val="005044BB"/>
    <w:rsid w:val="00524FBC"/>
    <w:rsid w:val="0054112D"/>
    <w:rsid w:val="00544C68"/>
    <w:rsid w:val="00566FDC"/>
    <w:rsid w:val="00571B1A"/>
    <w:rsid w:val="00581E70"/>
    <w:rsid w:val="0058355B"/>
    <w:rsid w:val="0059074D"/>
    <w:rsid w:val="00593ECF"/>
    <w:rsid w:val="005977F1"/>
    <w:rsid w:val="005A2D05"/>
    <w:rsid w:val="005A4AC0"/>
    <w:rsid w:val="005B0FDA"/>
    <w:rsid w:val="005B2D3A"/>
    <w:rsid w:val="005B2D5B"/>
    <w:rsid w:val="005B56CE"/>
    <w:rsid w:val="005D34BE"/>
    <w:rsid w:val="005E3B83"/>
    <w:rsid w:val="005F0431"/>
    <w:rsid w:val="005F18E4"/>
    <w:rsid w:val="005F4307"/>
    <w:rsid w:val="00602CBE"/>
    <w:rsid w:val="00606332"/>
    <w:rsid w:val="00607F54"/>
    <w:rsid w:val="00610DFB"/>
    <w:rsid w:val="00626ADC"/>
    <w:rsid w:val="00630BC1"/>
    <w:rsid w:val="00646413"/>
    <w:rsid w:val="00646F0C"/>
    <w:rsid w:val="00650711"/>
    <w:rsid w:val="006519B4"/>
    <w:rsid w:val="0065486E"/>
    <w:rsid w:val="0066433A"/>
    <w:rsid w:val="00677EE8"/>
    <w:rsid w:val="00681582"/>
    <w:rsid w:val="00682356"/>
    <w:rsid w:val="00687BE4"/>
    <w:rsid w:val="006922C7"/>
    <w:rsid w:val="00692C0A"/>
    <w:rsid w:val="006944D2"/>
    <w:rsid w:val="006A5675"/>
    <w:rsid w:val="006B2606"/>
    <w:rsid w:val="006B4D31"/>
    <w:rsid w:val="006C585A"/>
    <w:rsid w:val="006D2C15"/>
    <w:rsid w:val="006E15F5"/>
    <w:rsid w:val="006E34DA"/>
    <w:rsid w:val="006F24D5"/>
    <w:rsid w:val="006F3EA0"/>
    <w:rsid w:val="006F6B1A"/>
    <w:rsid w:val="006F7B55"/>
    <w:rsid w:val="00704820"/>
    <w:rsid w:val="00712FCF"/>
    <w:rsid w:val="007136DC"/>
    <w:rsid w:val="007177BE"/>
    <w:rsid w:val="0072454A"/>
    <w:rsid w:val="00725DC7"/>
    <w:rsid w:val="007354EB"/>
    <w:rsid w:val="00742A02"/>
    <w:rsid w:val="007451BD"/>
    <w:rsid w:val="00745D9E"/>
    <w:rsid w:val="00745E29"/>
    <w:rsid w:val="00750549"/>
    <w:rsid w:val="00760F75"/>
    <w:rsid w:val="00763FC0"/>
    <w:rsid w:val="00764E8D"/>
    <w:rsid w:val="007650DF"/>
    <w:rsid w:val="0076728E"/>
    <w:rsid w:val="007749E4"/>
    <w:rsid w:val="00796EF4"/>
    <w:rsid w:val="007A5615"/>
    <w:rsid w:val="007A6388"/>
    <w:rsid w:val="007B0CBD"/>
    <w:rsid w:val="007B2009"/>
    <w:rsid w:val="007B68CE"/>
    <w:rsid w:val="007C02BF"/>
    <w:rsid w:val="007D339D"/>
    <w:rsid w:val="007D3A85"/>
    <w:rsid w:val="007E227B"/>
    <w:rsid w:val="007E30B5"/>
    <w:rsid w:val="00811777"/>
    <w:rsid w:val="0081615A"/>
    <w:rsid w:val="00824BD0"/>
    <w:rsid w:val="00827647"/>
    <w:rsid w:val="008405BB"/>
    <w:rsid w:val="00841BA4"/>
    <w:rsid w:val="00843EED"/>
    <w:rsid w:val="008445C6"/>
    <w:rsid w:val="00846E34"/>
    <w:rsid w:val="00847105"/>
    <w:rsid w:val="00861BBA"/>
    <w:rsid w:val="0087570F"/>
    <w:rsid w:val="00875F0E"/>
    <w:rsid w:val="00880E0C"/>
    <w:rsid w:val="00895F36"/>
    <w:rsid w:val="008A056D"/>
    <w:rsid w:val="008A6B92"/>
    <w:rsid w:val="008C15CF"/>
    <w:rsid w:val="008C209B"/>
    <w:rsid w:val="008C70CA"/>
    <w:rsid w:val="008D11B9"/>
    <w:rsid w:val="008D69E0"/>
    <w:rsid w:val="008E5245"/>
    <w:rsid w:val="008F2EA6"/>
    <w:rsid w:val="008F41C5"/>
    <w:rsid w:val="0091192E"/>
    <w:rsid w:val="0091705F"/>
    <w:rsid w:val="00924923"/>
    <w:rsid w:val="00926CB5"/>
    <w:rsid w:val="009273E9"/>
    <w:rsid w:val="0093028C"/>
    <w:rsid w:val="00937D4B"/>
    <w:rsid w:val="0094579C"/>
    <w:rsid w:val="0094751E"/>
    <w:rsid w:val="00947A16"/>
    <w:rsid w:val="009602CC"/>
    <w:rsid w:val="009604A1"/>
    <w:rsid w:val="0096377C"/>
    <w:rsid w:val="00970432"/>
    <w:rsid w:val="00974720"/>
    <w:rsid w:val="009B01B0"/>
    <w:rsid w:val="009B0CC8"/>
    <w:rsid w:val="009B190C"/>
    <w:rsid w:val="009C0422"/>
    <w:rsid w:val="009D4666"/>
    <w:rsid w:val="009D5E10"/>
    <w:rsid w:val="009E1FD3"/>
    <w:rsid w:val="009E7979"/>
    <w:rsid w:val="009F442D"/>
    <w:rsid w:val="00A023DE"/>
    <w:rsid w:val="00A22BDB"/>
    <w:rsid w:val="00A25F66"/>
    <w:rsid w:val="00A26143"/>
    <w:rsid w:val="00A309FA"/>
    <w:rsid w:val="00A31FC3"/>
    <w:rsid w:val="00A35E57"/>
    <w:rsid w:val="00A4277B"/>
    <w:rsid w:val="00A455FB"/>
    <w:rsid w:val="00A47E3B"/>
    <w:rsid w:val="00A5019F"/>
    <w:rsid w:val="00A52EA7"/>
    <w:rsid w:val="00A54D7F"/>
    <w:rsid w:val="00A64C2E"/>
    <w:rsid w:val="00A77BAF"/>
    <w:rsid w:val="00A82338"/>
    <w:rsid w:val="00A84B14"/>
    <w:rsid w:val="00A84E86"/>
    <w:rsid w:val="00A92F90"/>
    <w:rsid w:val="00AA4339"/>
    <w:rsid w:val="00AA6B5D"/>
    <w:rsid w:val="00AB2BD8"/>
    <w:rsid w:val="00AB579E"/>
    <w:rsid w:val="00AC1C8A"/>
    <w:rsid w:val="00AC7B09"/>
    <w:rsid w:val="00AD1083"/>
    <w:rsid w:val="00AD6018"/>
    <w:rsid w:val="00AF0916"/>
    <w:rsid w:val="00AF7A89"/>
    <w:rsid w:val="00B050A9"/>
    <w:rsid w:val="00B24A15"/>
    <w:rsid w:val="00B34132"/>
    <w:rsid w:val="00B4011A"/>
    <w:rsid w:val="00B41A3A"/>
    <w:rsid w:val="00B42829"/>
    <w:rsid w:val="00B442A7"/>
    <w:rsid w:val="00B45F50"/>
    <w:rsid w:val="00B47B6B"/>
    <w:rsid w:val="00B504CF"/>
    <w:rsid w:val="00B533F2"/>
    <w:rsid w:val="00B578FD"/>
    <w:rsid w:val="00B677C8"/>
    <w:rsid w:val="00B70D08"/>
    <w:rsid w:val="00B73E84"/>
    <w:rsid w:val="00B74A97"/>
    <w:rsid w:val="00B80C9A"/>
    <w:rsid w:val="00B80CBE"/>
    <w:rsid w:val="00B84393"/>
    <w:rsid w:val="00B971A6"/>
    <w:rsid w:val="00BA127F"/>
    <w:rsid w:val="00BA5894"/>
    <w:rsid w:val="00BA72B3"/>
    <w:rsid w:val="00BA776F"/>
    <w:rsid w:val="00BB2BF5"/>
    <w:rsid w:val="00BC1FDC"/>
    <w:rsid w:val="00BC455C"/>
    <w:rsid w:val="00BC6684"/>
    <w:rsid w:val="00BD4529"/>
    <w:rsid w:val="00BF10F0"/>
    <w:rsid w:val="00C1086A"/>
    <w:rsid w:val="00C16026"/>
    <w:rsid w:val="00C44FD7"/>
    <w:rsid w:val="00C4707C"/>
    <w:rsid w:val="00C53E27"/>
    <w:rsid w:val="00C5411A"/>
    <w:rsid w:val="00C570F5"/>
    <w:rsid w:val="00C62545"/>
    <w:rsid w:val="00C66CBF"/>
    <w:rsid w:val="00C7057F"/>
    <w:rsid w:val="00C7726B"/>
    <w:rsid w:val="00C80A8A"/>
    <w:rsid w:val="00C8219B"/>
    <w:rsid w:val="00C95589"/>
    <w:rsid w:val="00C97E44"/>
    <w:rsid w:val="00CB6A97"/>
    <w:rsid w:val="00CC754F"/>
    <w:rsid w:val="00CD5731"/>
    <w:rsid w:val="00CD57A7"/>
    <w:rsid w:val="00CE1B91"/>
    <w:rsid w:val="00CF1404"/>
    <w:rsid w:val="00D060B0"/>
    <w:rsid w:val="00D065B1"/>
    <w:rsid w:val="00D12A48"/>
    <w:rsid w:val="00D16921"/>
    <w:rsid w:val="00D20313"/>
    <w:rsid w:val="00D2783C"/>
    <w:rsid w:val="00D35ABF"/>
    <w:rsid w:val="00D37763"/>
    <w:rsid w:val="00D47463"/>
    <w:rsid w:val="00D53543"/>
    <w:rsid w:val="00D565F6"/>
    <w:rsid w:val="00D5794C"/>
    <w:rsid w:val="00D621BF"/>
    <w:rsid w:val="00D72FC8"/>
    <w:rsid w:val="00D751AC"/>
    <w:rsid w:val="00D75318"/>
    <w:rsid w:val="00D80B5F"/>
    <w:rsid w:val="00D81DFB"/>
    <w:rsid w:val="00D8346F"/>
    <w:rsid w:val="00D856E2"/>
    <w:rsid w:val="00D92E73"/>
    <w:rsid w:val="00D96581"/>
    <w:rsid w:val="00DA2F25"/>
    <w:rsid w:val="00DA44D8"/>
    <w:rsid w:val="00DA48FF"/>
    <w:rsid w:val="00DA5A05"/>
    <w:rsid w:val="00DA6E50"/>
    <w:rsid w:val="00DB76EA"/>
    <w:rsid w:val="00DC4F2C"/>
    <w:rsid w:val="00DC5C31"/>
    <w:rsid w:val="00DD3D63"/>
    <w:rsid w:val="00DF04FF"/>
    <w:rsid w:val="00DF6DE0"/>
    <w:rsid w:val="00DF7E3C"/>
    <w:rsid w:val="00E016E8"/>
    <w:rsid w:val="00E04087"/>
    <w:rsid w:val="00E04489"/>
    <w:rsid w:val="00E0732F"/>
    <w:rsid w:val="00E26961"/>
    <w:rsid w:val="00E32D19"/>
    <w:rsid w:val="00E32F53"/>
    <w:rsid w:val="00E36340"/>
    <w:rsid w:val="00E423E6"/>
    <w:rsid w:val="00E43D47"/>
    <w:rsid w:val="00E4610F"/>
    <w:rsid w:val="00E556A6"/>
    <w:rsid w:val="00E81C34"/>
    <w:rsid w:val="00E82182"/>
    <w:rsid w:val="00E875D1"/>
    <w:rsid w:val="00E92E2D"/>
    <w:rsid w:val="00EA113E"/>
    <w:rsid w:val="00EA4C17"/>
    <w:rsid w:val="00EB06BD"/>
    <w:rsid w:val="00EB63B1"/>
    <w:rsid w:val="00EC3CE6"/>
    <w:rsid w:val="00EC4048"/>
    <w:rsid w:val="00ED1110"/>
    <w:rsid w:val="00ED7700"/>
    <w:rsid w:val="00EF50B3"/>
    <w:rsid w:val="00EF631C"/>
    <w:rsid w:val="00F1279D"/>
    <w:rsid w:val="00F20091"/>
    <w:rsid w:val="00F24673"/>
    <w:rsid w:val="00F3110B"/>
    <w:rsid w:val="00F3714D"/>
    <w:rsid w:val="00F37FA8"/>
    <w:rsid w:val="00F40CDD"/>
    <w:rsid w:val="00F40EEC"/>
    <w:rsid w:val="00F4616B"/>
    <w:rsid w:val="00F604CA"/>
    <w:rsid w:val="00F65EF5"/>
    <w:rsid w:val="00F70260"/>
    <w:rsid w:val="00F7119B"/>
    <w:rsid w:val="00F7378A"/>
    <w:rsid w:val="00F81B99"/>
    <w:rsid w:val="00FA7E71"/>
    <w:rsid w:val="00FB5706"/>
    <w:rsid w:val="00FD0FD3"/>
    <w:rsid w:val="00FE52DE"/>
    <w:rsid w:val="00FE6B6E"/>
    <w:rsid w:val="00FF6652"/>
    <w:rsid w:val="00FF7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9ED95EFF-DA04-4EC9-B7DC-BD1DD8F9DD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55FB"/>
    <w:pPr>
      <w:widowControl w:val="0"/>
    </w:pPr>
    <w:rPr>
      <w:kern w:val="2"/>
      <w:sz w:val="24"/>
      <w:szCs w:val="24"/>
    </w:rPr>
  </w:style>
  <w:style w:type="paragraph" w:styleId="1">
    <w:name w:val="heading 1"/>
    <w:basedOn w:val="a"/>
    <w:qFormat/>
    <w:rsid w:val="00F40CDD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semiHidden/>
    <w:unhideWhenUsed/>
    <w:qFormat/>
    <w:rsid w:val="004F5F1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7A6388"/>
    <w:rPr>
      <w:rFonts w:ascii="Arial" w:hAnsi="Arial"/>
      <w:sz w:val="16"/>
      <w:szCs w:val="16"/>
    </w:rPr>
  </w:style>
  <w:style w:type="character" w:styleId="a4">
    <w:name w:val="Hyperlink"/>
    <w:uiPriority w:val="99"/>
    <w:rsid w:val="002D7201"/>
    <w:rPr>
      <w:color w:val="0000FF"/>
      <w:u w:val="single"/>
    </w:rPr>
  </w:style>
  <w:style w:type="character" w:customStyle="1" w:styleId="element-citation">
    <w:name w:val="element-citation"/>
    <w:basedOn w:val="a0"/>
    <w:rsid w:val="002D7201"/>
  </w:style>
  <w:style w:type="table" w:styleId="a5">
    <w:name w:val="Table Grid"/>
    <w:basedOn w:val="a1"/>
    <w:rsid w:val="002F6707"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a7"/>
    <w:rsid w:val="00847105"/>
    <w:pPr>
      <w:widowControl/>
      <w:tabs>
        <w:tab w:val="center" w:pos="4153"/>
        <w:tab w:val="right" w:pos="8306"/>
      </w:tabs>
      <w:autoSpaceDE w:val="0"/>
      <w:autoSpaceDN w:val="0"/>
      <w:snapToGrid w:val="0"/>
    </w:pPr>
    <w:rPr>
      <w:rFonts w:ascii="CG Times (W1)" w:hAnsi="CG Times (W1)"/>
      <w:spacing w:val="-3"/>
      <w:kern w:val="0"/>
      <w:sz w:val="20"/>
      <w:szCs w:val="20"/>
      <w:lang w:val="en-GB" w:eastAsia="en-US"/>
    </w:rPr>
  </w:style>
  <w:style w:type="character" w:customStyle="1" w:styleId="a7">
    <w:name w:val="頁首 字元"/>
    <w:link w:val="a6"/>
    <w:locked/>
    <w:rsid w:val="00847105"/>
    <w:rPr>
      <w:rFonts w:ascii="CG Times (W1)" w:eastAsia="新細明體" w:hAnsi="CG Times (W1)"/>
      <w:spacing w:val="-3"/>
      <w:lang w:val="en-GB" w:eastAsia="en-US" w:bidi="ar-SA"/>
    </w:rPr>
  </w:style>
  <w:style w:type="paragraph" w:styleId="a8">
    <w:name w:val="footer"/>
    <w:basedOn w:val="a"/>
    <w:link w:val="a9"/>
    <w:rsid w:val="00847105"/>
    <w:pPr>
      <w:widowControl/>
      <w:tabs>
        <w:tab w:val="center" w:pos="4153"/>
        <w:tab w:val="right" w:pos="8306"/>
      </w:tabs>
      <w:autoSpaceDE w:val="0"/>
      <w:autoSpaceDN w:val="0"/>
    </w:pPr>
    <w:rPr>
      <w:rFonts w:ascii="Courier" w:hAnsi="Courier"/>
      <w:kern w:val="0"/>
      <w:lang w:val="en-GB" w:eastAsia="en-US"/>
    </w:rPr>
  </w:style>
  <w:style w:type="character" w:customStyle="1" w:styleId="a9">
    <w:name w:val="頁尾 字元"/>
    <w:link w:val="a8"/>
    <w:locked/>
    <w:rsid w:val="00847105"/>
    <w:rPr>
      <w:rFonts w:ascii="Courier" w:eastAsia="新細明體" w:hAnsi="Courier"/>
      <w:sz w:val="24"/>
      <w:szCs w:val="24"/>
      <w:lang w:val="en-GB" w:eastAsia="en-US" w:bidi="ar-SA"/>
    </w:rPr>
  </w:style>
  <w:style w:type="character" w:customStyle="1" w:styleId="highlight">
    <w:name w:val="highlight"/>
    <w:basedOn w:val="a0"/>
    <w:rsid w:val="00F81B99"/>
  </w:style>
  <w:style w:type="paragraph" w:styleId="aa">
    <w:name w:val="List Paragraph"/>
    <w:basedOn w:val="a"/>
    <w:uiPriority w:val="34"/>
    <w:qFormat/>
    <w:rsid w:val="007B68CE"/>
    <w:pPr>
      <w:ind w:left="720"/>
      <w:contextualSpacing/>
    </w:pPr>
  </w:style>
  <w:style w:type="paragraph" w:styleId="ab">
    <w:name w:val="No Spacing"/>
    <w:uiPriority w:val="1"/>
    <w:qFormat/>
    <w:rsid w:val="00581E70"/>
    <w:pPr>
      <w:widowControl w:val="0"/>
      <w:wordWrap w:val="0"/>
      <w:autoSpaceDE w:val="0"/>
      <w:autoSpaceDN w:val="0"/>
      <w:jc w:val="both"/>
    </w:pPr>
    <w:rPr>
      <w:rFonts w:ascii="Malgun Gothic" w:eastAsia="Malgun Gothic" w:hAnsi="Malgun Gothic"/>
      <w:kern w:val="2"/>
      <w:szCs w:val="22"/>
      <w:lang w:eastAsia="ko-KR"/>
    </w:rPr>
  </w:style>
  <w:style w:type="character" w:styleId="ac">
    <w:name w:val="annotation reference"/>
    <w:basedOn w:val="a0"/>
    <w:rsid w:val="00C7057F"/>
    <w:rPr>
      <w:sz w:val="16"/>
      <w:szCs w:val="16"/>
    </w:rPr>
  </w:style>
  <w:style w:type="paragraph" w:styleId="ad">
    <w:name w:val="annotation text"/>
    <w:basedOn w:val="a"/>
    <w:link w:val="ae"/>
    <w:rsid w:val="00C7057F"/>
    <w:rPr>
      <w:sz w:val="20"/>
      <w:szCs w:val="20"/>
    </w:rPr>
  </w:style>
  <w:style w:type="character" w:customStyle="1" w:styleId="ae">
    <w:name w:val="註解文字 字元"/>
    <w:basedOn w:val="a0"/>
    <w:link w:val="ad"/>
    <w:rsid w:val="00C7057F"/>
    <w:rPr>
      <w:kern w:val="2"/>
    </w:rPr>
  </w:style>
  <w:style w:type="paragraph" w:styleId="af">
    <w:name w:val="annotation subject"/>
    <w:basedOn w:val="ad"/>
    <w:next w:val="ad"/>
    <w:link w:val="af0"/>
    <w:rsid w:val="00C7057F"/>
    <w:rPr>
      <w:b/>
      <w:bCs/>
    </w:rPr>
  </w:style>
  <w:style w:type="character" w:customStyle="1" w:styleId="af0">
    <w:name w:val="註解主旨 字元"/>
    <w:basedOn w:val="ae"/>
    <w:link w:val="af"/>
    <w:rsid w:val="00C7057F"/>
    <w:rPr>
      <w:b/>
      <w:bCs/>
      <w:kern w:val="2"/>
    </w:rPr>
  </w:style>
  <w:style w:type="character" w:customStyle="1" w:styleId="20">
    <w:name w:val="標題 2 字元"/>
    <w:basedOn w:val="a0"/>
    <w:link w:val="2"/>
    <w:semiHidden/>
    <w:rsid w:val="004F5F1C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</w:rPr>
  </w:style>
  <w:style w:type="paragraph" w:customStyle="1" w:styleId="svarticle">
    <w:name w:val="svarticle"/>
    <w:basedOn w:val="a"/>
    <w:rsid w:val="004F5F1C"/>
    <w:pPr>
      <w:widowControl/>
      <w:spacing w:before="100" w:beforeAutospacing="1" w:after="100" w:afterAutospacing="1"/>
    </w:pPr>
    <w:rPr>
      <w:rFonts w:eastAsia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6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124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9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7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434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18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801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50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9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67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66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8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6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23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894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236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788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093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283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884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8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753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9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644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7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261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0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6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05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79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8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29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54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4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48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794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609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41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993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06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9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6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789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746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34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48162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7638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82985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1559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5433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2516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38448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377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5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5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213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171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415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456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765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169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78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39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3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544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50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82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5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05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03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5466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36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51D630-9A5C-4DA4-8BFC-73EBA44A56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3</TotalTime>
  <Pages>3</Pages>
  <Words>516</Words>
  <Characters>294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rating scale of adverse events related to acupuncture: development, reliability and validity</vt:lpstr>
    </vt:vector>
  </TitlesOfParts>
  <Company>The University of Hong Kong</Company>
  <LinksUpToDate>false</LinksUpToDate>
  <CharactersWithSpaces>34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rating scale of adverse events related to acupuncture: development, reliability and validity</dc:title>
  <dc:creator>kfchung</dc:creator>
  <cp:lastModifiedBy>HKUSCM</cp:lastModifiedBy>
  <cp:revision>34</cp:revision>
  <cp:lastPrinted>2014-03-06T03:25:00Z</cp:lastPrinted>
  <dcterms:created xsi:type="dcterms:W3CDTF">2014-11-03T02:13:00Z</dcterms:created>
  <dcterms:modified xsi:type="dcterms:W3CDTF">2015-01-21T09:19:00Z</dcterms:modified>
</cp:coreProperties>
</file>